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416"/>
        <w:tblW w:w="1492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3"/>
        <w:gridCol w:w="1243"/>
        <w:gridCol w:w="1243"/>
        <w:gridCol w:w="1243"/>
        <w:gridCol w:w="1243"/>
        <w:gridCol w:w="1243"/>
        <w:gridCol w:w="1243"/>
        <w:gridCol w:w="1243"/>
        <w:gridCol w:w="1243"/>
        <w:gridCol w:w="1243"/>
        <w:gridCol w:w="1243"/>
        <w:gridCol w:w="1250"/>
      </w:tblGrid>
      <w:tr w:rsidR="00B03C63" w:rsidRPr="00F841EE" w14:paraId="5D1980AE" w14:textId="77777777" w:rsidTr="00B03C63">
        <w:trPr>
          <w:trHeight w:val="669"/>
        </w:trPr>
        <w:tc>
          <w:tcPr>
            <w:tcW w:w="14923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FCD73" w14:textId="77777777" w:rsidR="00BF3617" w:rsidRPr="00F841EE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it-IT"/>
              </w:rPr>
            </w:pPr>
            <w:r w:rsidRPr="00F841EE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Phase angle at 50 kHz in girls </w:t>
            </w:r>
            <w:r w:rsidRPr="00F841EE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 </w:t>
            </w:r>
          </w:p>
        </w:tc>
      </w:tr>
      <w:tr w:rsidR="00B03C63" w:rsidRPr="00BF3617" w14:paraId="2574E1B7" w14:textId="77777777" w:rsidTr="00B03C63">
        <w:trPr>
          <w:trHeight w:val="669"/>
        </w:trPr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A6D20" w14:textId="77777777" w:rsidR="00B03C63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5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93D44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6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02EF9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7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6D50F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8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D868AE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34B8F3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0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A7FEAB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1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E1CF66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2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E377A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3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2F85E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4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F1F11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5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79ED2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6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</w:tr>
      <w:tr w:rsidR="00B03C63" w:rsidRPr="00BF3617" w14:paraId="47072A30" w14:textId="77777777" w:rsidTr="00B03C63">
        <w:trPr>
          <w:trHeight w:val="669"/>
        </w:trPr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3F40A" w14:textId="77777777" w:rsidR="00B03C63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0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5CCD9" w14:textId="77777777" w:rsidR="00BF3617" w:rsidRPr="00BF3617" w:rsidRDefault="009B5951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0</w:t>
            </w:r>
            <w:r w:rsidR="00B03C63"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805090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31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F72D7" w14:textId="77777777" w:rsidR="00BF3617" w:rsidRPr="00BF3617" w:rsidRDefault="009B5951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31</w:t>
            </w:r>
            <w:r w:rsidR="00B03C63"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57A5F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32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4674E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32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BD82E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26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512311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18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BB3286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12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DEF03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23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16FFA3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36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9EDDD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15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B03C63" w:rsidRPr="00BF3617" w14:paraId="3BD217A1" w14:textId="77777777" w:rsidTr="00B03C63">
        <w:trPr>
          <w:trHeight w:val="669"/>
        </w:trPr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EA4EFF" w14:textId="77777777" w:rsidR="00B03C63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58B7D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4.65±0.50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25282E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4.49±0.4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834A86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4.75±0.40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CEBA0B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4.81±0.4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C3F6C9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4.81±0.48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DF5F1A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5.05±0.44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503972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5.02±0.55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B88B74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5.15±0.36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CAAE17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6.13±0.59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85971A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6.04±0.56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0285C1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5.99±0.64</w:t>
            </w:r>
          </w:p>
        </w:tc>
      </w:tr>
      <w:tr w:rsidR="00B03C63" w:rsidRPr="00F841EE" w14:paraId="2D406F78" w14:textId="77777777" w:rsidTr="00B03C63">
        <w:trPr>
          <w:trHeight w:val="669"/>
        </w:trPr>
        <w:tc>
          <w:tcPr>
            <w:tcW w:w="14923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13F27" w14:textId="77777777" w:rsidR="00BF3617" w:rsidRPr="00F841EE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it-IT"/>
              </w:rPr>
            </w:pPr>
            <w:r w:rsidRPr="00F841EE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Phase angle at 50 kHz in boys </w:t>
            </w:r>
            <w:r w:rsidRPr="00F841EE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 </w:t>
            </w:r>
          </w:p>
        </w:tc>
      </w:tr>
      <w:tr w:rsidR="00B03C63" w:rsidRPr="00BF3617" w14:paraId="158F7D7E" w14:textId="77777777" w:rsidTr="00B03C63">
        <w:trPr>
          <w:trHeight w:val="669"/>
        </w:trPr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12031" w14:textId="77777777" w:rsidR="00B03C63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5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3CCA38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6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26BF0E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7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7C4789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8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D14F9A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E791F3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0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D6EA4C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1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E74957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2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F55F74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3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5BBE9A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4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AC1581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5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C1BD7F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6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</w:tr>
      <w:tr w:rsidR="00B03C63" w:rsidRPr="00BF3617" w14:paraId="3F45810D" w14:textId="77777777" w:rsidTr="00B03C63">
        <w:trPr>
          <w:trHeight w:val="669"/>
        </w:trPr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E01C5" w14:textId="77777777" w:rsidR="00B03C63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26C8D8" w14:textId="77777777" w:rsidR="00BF3617" w:rsidRPr="00BF3617" w:rsidRDefault="009B5951" w:rsidP="00B03C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2</w:t>
            </w:r>
            <w:r w:rsidR="00B03C63"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F3DDFC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32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97EC62" w14:textId="77777777" w:rsidR="00BF3617" w:rsidRPr="00BF3617" w:rsidRDefault="009B5951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1</w:t>
            </w:r>
            <w:r w:rsidR="00B03C63"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542B4A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35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D9EDB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9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9423C2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36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C880C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3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6BDB2D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19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C40446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2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4AA60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43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90084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18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B03C63" w:rsidRPr="00BF3617" w14:paraId="6FF8A0C9" w14:textId="77777777" w:rsidTr="00B03C63">
        <w:trPr>
          <w:trHeight w:val="669"/>
        </w:trPr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7492EE" w14:textId="77777777" w:rsidR="00B03C63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4.58±0.53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35B20A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4.84±0.36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FC13F5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4.95±0.41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966E2E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5.00±0.5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0D9BD4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5.03</w:t>
            </w:r>
            <w:r w:rsidRPr="00BF36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±0.4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1FC193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5.01±0.46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51E8AA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5.07±0.54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79514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5.11±0.60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FEF982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5.43±0.71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B6B085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6.58±0.7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9E8BF3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6.70±0.79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6BB481" w14:textId="77777777" w:rsidR="00BF3617" w:rsidRPr="00BF3617" w:rsidRDefault="00B03C63" w:rsidP="00B03C6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6.90±0.71</w:t>
            </w:r>
          </w:p>
        </w:tc>
      </w:tr>
    </w:tbl>
    <w:p w14:paraId="303D3CC0" w14:textId="77777777" w:rsidR="004E6828" w:rsidRPr="00F841EE" w:rsidRDefault="00B03C6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41EE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Pr="00F841E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D07C3" w:rsidRPr="00F841EE">
        <w:rPr>
          <w:rFonts w:ascii="Times New Roman" w:hAnsi="Times New Roman" w:cs="Times New Roman"/>
          <w:sz w:val="24"/>
          <w:szCs w:val="24"/>
          <w:lang w:val="en-GB"/>
        </w:rPr>
        <w:t xml:space="preserve">Mean and standard deviation of </w:t>
      </w:r>
      <w:r w:rsidRPr="00F841EE">
        <w:rPr>
          <w:rFonts w:ascii="Times New Roman" w:hAnsi="Times New Roman" w:cs="Times New Roman"/>
          <w:sz w:val="24"/>
          <w:szCs w:val="24"/>
          <w:lang w:val="en-GB"/>
        </w:rPr>
        <w:t xml:space="preserve">Phase angle at 50 kHz in children and adolescents separated by sex and year of age. </w:t>
      </w:r>
    </w:p>
    <w:p w14:paraId="385063CC" w14:textId="77777777" w:rsidR="004E6828" w:rsidRPr="00F841EE" w:rsidRDefault="004E682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41E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pPr w:leftFromText="141" w:rightFromText="141" w:vertAnchor="page" w:horzAnchor="margin" w:tblpY="2416"/>
        <w:tblW w:w="1492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3"/>
        <w:gridCol w:w="1243"/>
        <w:gridCol w:w="1243"/>
        <w:gridCol w:w="1243"/>
        <w:gridCol w:w="1243"/>
        <w:gridCol w:w="1243"/>
        <w:gridCol w:w="1243"/>
        <w:gridCol w:w="1243"/>
        <w:gridCol w:w="1243"/>
        <w:gridCol w:w="1243"/>
        <w:gridCol w:w="1243"/>
        <w:gridCol w:w="1250"/>
      </w:tblGrid>
      <w:tr w:rsidR="004E6828" w:rsidRPr="00F841EE" w14:paraId="58757CCD" w14:textId="77777777" w:rsidTr="00312334">
        <w:trPr>
          <w:trHeight w:val="669"/>
        </w:trPr>
        <w:tc>
          <w:tcPr>
            <w:tcW w:w="14923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15EF9" w14:textId="77777777" w:rsidR="00BF3617" w:rsidRPr="00F841EE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it-IT"/>
              </w:rPr>
            </w:pPr>
            <w:r w:rsidRPr="00F841EE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lastRenderedPageBreak/>
              <w:t>Impedance ratio at 250 kHz / 5 kHz in girls  </w:t>
            </w:r>
            <w:r w:rsidRPr="00F841EE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 </w:t>
            </w:r>
          </w:p>
        </w:tc>
      </w:tr>
      <w:tr w:rsidR="004E6828" w:rsidRPr="00BF3617" w14:paraId="550DB8AF" w14:textId="77777777" w:rsidTr="00312334">
        <w:trPr>
          <w:trHeight w:val="669"/>
        </w:trPr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1B88A" w14:textId="77777777" w:rsidR="004E6828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5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514779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6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2FAF6C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7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697A22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8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7F3129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8DBE52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0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B341E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1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9B450D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2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B501F9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3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19B036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4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9B9BE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5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A79BB8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6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</w:tr>
      <w:tr w:rsidR="009B5951" w:rsidRPr="00BF3617" w14:paraId="1E5928FB" w14:textId="77777777" w:rsidTr="00312334">
        <w:trPr>
          <w:trHeight w:val="669"/>
        </w:trPr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2FF6C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0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D90A6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0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315E9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31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4C4ACF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31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DEC5C2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32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558628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32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088ED7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26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5C8D92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18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AFEE1D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12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4E7A5F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23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B94BF4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36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3A762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Cs/>
                <w:lang w:eastAsia="it-IT"/>
              </w:rPr>
              <w:t>n=15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4E6828" w:rsidRPr="00BF3617" w14:paraId="3E68A421" w14:textId="77777777" w:rsidTr="00312334">
        <w:trPr>
          <w:trHeight w:val="669"/>
        </w:trPr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85D882" w14:textId="77777777" w:rsidR="004E6828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CFDD52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99±0.016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6A9AC9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804±0.01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C0DE92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95±0.013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2760CF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91±0.011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B9898A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92±0.014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DE50A4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80±0.013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C897CB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83±0.017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741606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80±0.015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7D9E65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56±0.019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328E11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61±0.016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80E1F0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62±0.020</w:t>
            </w:r>
          </w:p>
        </w:tc>
      </w:tr>
      <w:tr w:rsidR="004E6828" w:rsidRPr="00F841EE" w14:paraId="342A00DC" w14:textId="77777777" w:rsidTr="00312334">
        <w:trPr>
          <w:trHeight w:val="669"/>
        </w:trPr>
        <w:tc>
          <w:tcPr>
            <w:tcW w:w="14923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D6E37" w14:textId="77777777" w:rsidR="00BF3617" w:rsidRPr="00F841EE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it-IT"/>
              </w:rPr>
            </w:pPr>
            <w:r w:rsidRPr="00F841EE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Impedance ratio at 250 kHz / 5 kHz in boys </w:t>
            </w:r>
            <w:r w:rsidRPr="00F841EE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 </w:t>
            </w:r>
          </w:p>
        </w:tc>
      </w:tr>
      <w:tr w:rsidR="004E6828" w:rsidRPr="00BF3617" w14:paraId="11D89367" w14:textId="77777777" w:rsidTr="00312334">
        <w:trPr>
          <w:trHeight w:val="669"/>
        </w:trPr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FB955" w14:textId="77777777" w:rsidR="004E6828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5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25E1AC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6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4F5DA0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7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C78A4E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8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11C19B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3D271B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0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1221CE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1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A7C45C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2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24E640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3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A1DD3A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4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B0A17C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5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2FDA5A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it-IT"/>
              </w:rPr>
            </w:pPr>
            <w:r w:rsidRPr="00BF3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6</w:t>
            </w:r>
            <w:r w:rsidRPr="00BF3617">
              <w:rPr>
                <w:rFonts w:ascii="Times New Roman" w:eastAsia="Times New Roman" w:hAnsi="Times New Roman" w:cs="Times New Roman"/>
                <w:b/>
                <w:lang w:eastAsia="it-IT"/>
              </w:rPr>
              <w:t> </w:t>
            </w:r>
          </w:p>
        </w:tc>
      </w:tr>
      <w:tr w:rsidR="009B5951" w:rsidRPr="00BF3617" w14:paraId="6582563C" w14:textId="77777777" w:rsidTr="00312334">
        <w:trPr>
          <w:trHeight w:val="669"/>
        </w:trPr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B8EB1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DDF96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2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75BAE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32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C4E20D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1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20DD44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35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58406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9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3699A4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36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B12303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3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98FC49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19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136052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22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327E5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43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FE4AA3" w14:textId="77777777" w:rsidR="009B5951" w:rsidRPr="00BF3617" w:rsidRDefault="009B5951" w:rsidP="009B595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it-IT"/>
              </w:rPr>
              <w:t>n=18</w:t>
            </w:r>
            <w:r w:rsidRPr="00BF3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4E6828" w:rsidRPr="00BF3617" w14:paraId="68865778" w14:textId="77777777" w:rsidTr="00312334">
        <w:trPr>
          <w:trHeight w:val="669"/>
        </w:trPr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3321EC" w14:textId="77777777" w:rsidR="004E6828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804±0.01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A94AAD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97±0.011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A2B6ED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90±0.01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506109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94±0.014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A78649" w14:textId="77777777" w:rsidR="00BF3617" w:rsidRPr="00BF3617" w:rsidRDefault="004E682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88±0.01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D78DA3" w14:textId="77777777" w:rsidR="00BF3617" w:rsidRPr="00BF3617" w:rsidRDefault="00EE2498" w:rsidP="00EE249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86±0.014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618E70" w14:textId="77777777" w:rsidR="00BF3617" w:rsidRPr="00BF3617" w:rsidRDefault="00EE249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84±0.016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A251ED" w14:textId="77777777" w:rsidR="00BF3617" w:rsidRPr="00BF3617" w:rsidRDefault="00EE249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83±0.016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2DD8DF" w14:textId="77777777" w:rsidR="00BF3617" w:rsidRPr="00BF3617" w:rsidRDefault="00EE249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74±0.02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E5D2E2" w14:textId="77777777" w:rsidR="00BF3617" w:rsidRPr="00BF3617" w:rsidRDefault="00EE249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48±0.021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D7E2D9" w14:textId="77777777" w:rsidR="00BF3617" w:rsidRPr="00BF3617" w:rsidRDefault="00EE249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44±0.024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2661E4" w14:textId="77777777" w:rsidR="00BF3617" w:rsidRPr="00BF3617" w:rsidRDefault="00EE2498" w:rsidP="0031233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0.738±0.022</w:t>
            </w:r>
          </w:p>
        </w:tc>
      </w:tr>
    </w:tbl>
    <w:p w14:paraId="04D68950" w14:textId="77777777" w:rsidR="004E6828" w:rsidRPr="00F841EE" w:rsidRDefault="004E6828" w:rsidP="004E682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41EE">
        <w:rPr>
          <w:rFonts w:ascii="Times New Roman" w:hAnsi="Times New Roman" w:cs="Times New Roman"/>
          <w:b/>
          <w:sz w:val="24"/>
          <w:szCs w:val="24"/>
          <w:lang w:val="en-GB"/>
        </w:rPr>
        <w:t>Supplementary table 2</w:t>
      </w:r>
      <w:r w:rsidRPr="00F841EE">
        <w:rPr>
          <w:rFonts w:ascii="Times New Roman" w:hAnsi="Times New Roman" w:cs="Times New Roman"/>
          <w:sz w:val="24"/>
          <w:szCs w:val="24"/>
          <w:lang w:val="en-GB"/>
        </w:rPr>
        <w:t xml:space="preserve">. Mean and standard deviation of Impedance ratio at 250 kHz / 50 kHz in children and adolescents separated by sex and year of age. </w:t>
      </w:r>
    </w:p>
    <w:p w14:paraId="355E7910" w14:textId="5FA60909" w:rsidR="000059A7" w:rsidRDefault="000059A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B589DD" w14:textId="7276DD31" w:rsidR="00F841EE" w:rsidRDefault="00F841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108F05" w14:textId="774B9425" w:rsidR="00F841EE" w:rsidRDefault="00F841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97F4DC6" w14:textId="13D76200" w:rsidR="00F841EE" w:rsidRDefault="00F841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D74EE6" w14:textId="06FAB08A" w:rsidR="00F841EE" w:rsidRDefault="00F841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534F96" w14:textId="492102D6" w:rsidR="00F841EE" w:rsidRDefault="00F841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76A150" w14:textId="6C173E2C" w:rsidR="00F841EE" w:rsidRDefault="00F841EE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vertAnchor="text" w:horzAnchor="margin" w:tblpY="78"/>
        <w:tblOverlap w:val="never"/>
        <w:tblW w:w="5000" w:type="pct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01"/>
        <w:gridCol w:w="1235"/>
        <w:gridCol w:w="1234"/>
        <w:gridCol w:w="1060"/>
        <w:gridCol w:w="1409"/>
        <w:gridCol w:w="1234"/>
        <w:gridCol w:w="1234"/>
        <w:gridCol w:w="1234"/>
        <w:gridCol w:w="1246"/>
      </w:tblGrid>
      <w:tr w:rsidR="00F841EE" w:rsidRPr="00002807" w14:paraId="3ABC7B11" w14:textId="77777777" w:rsidTr="00313874">
        <w:trPr>
          <w:trHeight w:val="580"/>
        </w:trPr>
        <w:tc>
          <w:tcPr>
            <w:tcW w:w="1540" w:type="pct"/>
            <w:tcBorders>
              <w:top w:val="single" w:sz="4" w:space="0" w:color="auto"/>
            </w:tcBorders>
            <w:vAlign w:val="center"/>
          </w:tcPr>
          <w:p w14:paraId="1DAC03F4" w14:textId="77777777" w:rsidR="00F841EE" w:rsidRPr="00350845" w:rsidRDefault="00F841EE" w:rsidP="00313874">
            <w:pPr>
              <w:pStyle w:val="Tabella1"/>
              <w:framePr w:wrap="auto" w:vAnchor="margin" w:hAnchor="text" w:yAlign="inline"/>
              <w:suppressOverlap w:val="0"/>
              <w:jc w:val="left"/>
            </w:pPr>
            <w:r>
              <w:t>N=580</w:t>
            </w:r>
          </w:p>
        </w:tc>
        <w:tc>
          <w:tcPr>
            <w:tcW w:w="172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07C4F" w14:textId="0BDD6FF5" w:rsidR="00F841EE" w:rsidRPr="00FF4DCF" w:rsidRDefault="00F841EE" w:rsidP="00313874">
            <w:pPr>
              <w:pStyle w:val="Tabella1"/>
              <w:framePr w:wrap="auto" w:vAnchor="margin" w:hAnchor="text" w:yAlign="inline"/>
              <w:suppressOverlap w:val="0"/>
              <w:rPr>
                <w:b/>
                <w:bCs/>
              </w:rPr>
            </w:pPr>
            <w:r w:rsidRPr="00FF4DCF">
              <w:rPr>
                <w:b/>
                <w:bCs/>
              </w:rPr>
              <w:t>Phase angle at 50kHz</w:t>
            </w:r>
          </w:p>
        </w:tc>
        <w:tc>
          <w:tcPr>
            <w:tcW w:w="173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DC647" w14:textId="5245078C" w:rsidR="00F841EE" w:rsidRPr="00FF4DCF" w:rsidRDefault="00F841EE" w:rsidP="00313874">
            <w:pPr>
              <w:pStyle w:val="Tabella1"/>
              <w:framePr w:wrap="auto" w:vAnchor="margin" w:hAnchor="text" w:yAlign="inline"/>
              <w:suppressOverlap w:val="0"/>
              <w:rPr>
                <w:b/>
                <w:bCs/>
              </w:rPr>
            </w:pPr>
            <w:r w:rsidRPr="00FF4DCF">
              <w:rPr>
                <w:b/>
                <w:bCs/>
              </w:rPr>
              <w:t>IR at 250 kHz /5 kHz</w:t>
            </w:r>
          </w:p>
        </w:tc>
      </w:tr>
      <w:tr w:rsidR="00F841EE" w:rsidRPr="00002807" w14:paraId="5AA78DEF" w14:textId="77777777" w:rsidTr="00313874">
        <w:trPr>
          <w:trHeight w:val="716"/>
        </w:trPr>
        <w:tc>
          <w:tcPr>
            <w:tcW w:w="1540" w:type="pct"/>
            <w:tcBorders>
              <w:bottom w:val="single" w:sz="4" w:space="0" w:color="auto"/>
            </w:tcBorders>
            <w:vAlign w:val="bottom"/>
          </w:tcPr>
          <w:p w14:paraId="6BCA1CE1" w14:textId="77777777" w:rsidR="00F841EE" w:rsidRPr="00350845" w:rsidRDefault="00F841EE" w:rsidP="00313874">
            <w:pPr>
              <w:pStyle w:val="Tabella1"/>
              <w:framePr w:wrap="auto" w:vAnchor="margin" w:hAnchor="text" w:yAlign="inline"/>
              <w:suppressOverlap w:val="0"/>
            </w:pPr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06F9C" w14:textId="6E13B880" w:rsidR="00F841EE" w:rsidRPr="00350845" w:rsidRDefault="00F841EE" w:rsidP="00F841EE">
            <w:pPr>
              <w:pStyle w:val="Tabella1"/>
              <w:framePr w:wrap="auto" w:vAnchor="margin" w:hAnchor="text" w:yAlign="inline"/>
              <w:suppressOverlap w:val="0"/>
            </w:pPr>
            <w:r>
              <w:t>Right side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2D29A" w14:textId="314CA98A" w:rsidR="00F841EE" w:rsidRPr="00350845" w:rsidRDefault="00F841EE" w:rsidP="00313874">
            <w:pPr>
              <w:pStyle w:val="Tabella1"/>
              <w:framePr w:wrap="auto" w:vAnchor="margin" w:hAnchor="text" w:yAlign="inline"/>
              <w:suppressOverlap w:val="0"/>
            </w:pPr>
            <w:r>
              <w:t>Left side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9FD3A" w14:textId="7E226D9A" w:rsidR="00F841EE" w:rsidRPr="00350845" w:rsidRDefault="00F841EE" w:rsidP="00313874">
            <w:pPr>
              <w:pStyle w:val="Tabella1"/>
              <w:framePr w:wrap="auto" w:vAnchor="margin" w:hAnchor="text" w:yAlign="inline"/>
              <w:suppressOverlap w:val="0"/>
            </w:pPr>
            <w:r>
              <w:t>Right side</w:t>
            </w:r>
          </w:p>
        </w:tc>
        <w:tc>
          <w:tcPr>
            <w:tcW w:w="8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05CDD" w14:textId="11E25144" w:rsidR="00F841EE" w:rsidRPr="00350845" w:rsidRDefault="00F841EE" w:rsidP="00313874">
            <w:pPr>
              <w:pStyle w:val="Tabella1"/>
              <w:framePr w:wrap="auto" w:vAnchor="margin" w:hAnchor="text" w:yAlign="inline"/>
              <w:suppressOverlap w:val="0"/>
            </w:pPr>
            <w:r>
              <w:t>Left side</w:t>
            </w:r>
          </w:p>
        </w:tc>
      </w:tr>
      <w:tr w:rsidR="00F841EE" w:rsidRPr="00002807" w14:paraId="581D89DD" w14:textId="77777777" w:rsidTr="00313874">
        <w:trPr>
          <w:trHeight w:hRule="exact" w:val="680"/>
        </w:trPr>
        <w:tc>
          <w:tcPr>
            <w:tcW w:w="1540" w:type="pct"/>
            <w:tcBorders>
              <w:top w:val="single" w:sz="4" w:space="0" w:color="auto"/>
            </w:tcBorders>
            <w:vAlign w:val="center"/>
          </w:tcPr>
          <w:p w14:paraId="68FCE935" w14:textId="5D22F62B" w:rsidR="00F841EE" w:rsidRPr="00F841EE" w:rsidRDefault="00F841EE" w:rsidP="00313874">
            <w:pPr>
              <w:pStyle w:val="Tabella1"/>
              <w:framePr w:wrap="auto" w:vAnchor="margin" w:hAnchor="text" w:yAlign="inline"/>
              <w:tabs>
                <w:tab w:val="left" w:pos="1843"/>
              </w:tabs>
              <w:suppressOverlap w:val="0"/>
              <w:jc w:val="left"/>
              <w:rPr>
                <w:b/>
                <w:bCs/>
              </w:rPr>
            </w:pPr>
            <w:r w:rsidRPr="00F841EE">
              <w:rPr>
                <w:b/>
                <w:bCs/>
              </w:rPr>
              <w:t>Boys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498B78DC" w14:textId="0B907B53" w:rsidR="00F841EE" w:rsidRPr="00350845" w:rsidRDefault="00F841EE" w:rsidP="00313874">
            <w:pPr>
              <w:pStyle w:val="Tabella1"/>
              <w:framePr w:wrap="auto" w:vAnchor="margin" w:hAnchor="text" w:yAlign="inline"/>
              <w:suppressOverlap w:val="0"/>
              <w:jc w:val="right"/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06A86B43" w14:textId="4B929C33" w:rsidR="00F841EE" w:rsidRPr="00350845" w:rsidRDefault="00F841EE" w:rsidP="00313874">
            <w:pPr>
              <w:pStyle w:val="Tabella1"/>
              <w:framePr w:wrap="auto" w:vAnchor="margin" w:hAnchor="text" w:yAlign="inline"/>
              <w:suppressOverlap w:val="0"/>
              <w:jc w:val="left"/>
            </w:pP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627ACEE" w14:textId="6DF78928" w:rsidR="00F841EE" w:rsidRPr="00350845" w:rsidRDefault="00F841EE" w:rsidP="00313874">
            <w:pPr>
              <w:pStyle w:val="Tabella1"/>
              <w:framePr w:wrap="auto" w:vAnchor="margin" w:hAnchor="text" w:yAlign="inline"/>
              <w:suppressOverlap w:val="0"/>
              <w:jc w:val="right"/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3B21D3CB" w14:textId="0C6ECCA8" w:rsidR="00F841EE" w:rsidRPr="00350845" w:rsidRDefault="00F841EE" w:rsidP="00313874">
            <w:pPr>
              <w:pStyle w:val="Tabella1"/>
              <w:framePr w:wrap="auto" w:vAnchor="margin" w:hAnchor="text" w:yAlign="inline"/>
              <w:suppressOverlap w:val="0"/>
              <w:jc w:val="left"/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1BC6E877" w14:textId="11AE0A5F" w:rsidR="00F841EE" w:rsidRPr="00350845" w:rsidRDefault="00F841EE" w:rsidP="00313874">
            <w:pPr>
              <w:pStyle w:val="Tabella1"/>
              <w:framePr w:wrap="auto" w:vAnchor="margin" w:hAnchor="text" w:yAlign="inline"/>
              <w:suppressOverlap w:val="0"/>
              <w:jc w:val="right"/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38D0EF47" w14:textId="5B736618" w:rsidR="00F841EE" w:rsidRPr="00350845" w:rsidRDefault="00F841EE" w:rsidP="00313874">
            <w:pPr>
              <w:pStyle w:val="Tabella1"/>
              <w:framePr w:wrap="auto" w:vAnchor="margin" w:hAnchor="text" w:yAlign="inline"/>
              <w:suppressOverlap w:val="0"/>
              <w:jc w:val="left"/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42784CA9" w14:textId="2C539C56" w:rsidR="00F841EE" w:rsidRPr="00350845" w:rsidRDefault="00F841EE" w:rsidP="00313874">
            <w:pPr>
              <w:pStyle w:val="Tabella1"/>
              <w:framePr w:wrap="auto" w:vAnchor="margin" w:hAnchor="text" w:yAlign="inline"/>
              <w:suppressOverlap w:val="0"/>
              <w:jc w:val="right"/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1C21CF61" w14:textId="7BDE1298" w:rsidR="00F841EE" w:rsidRPr="00350845" w:rsidRDefault="00F841EE" w:rsidP="00313874">
            <w:pPr>
              <w:pStyle w:val="Tabella1"/>
              <w:framePr w:wrap="auto" w:vAnchor="margin" w:hAnchor="text" w:yAlign="inline"/>
              <w:suppressOverlap w:val="0"/>
              <w:jc w:val="left"/>
            </w:pPr>
          </w:p>
        </w:tc>
      </w:tr>
      <w:tr w:rsidR="008F6321" w:rsidRPr="00002807" w14:paraId="457F51BF" w14:textId="77777777" w:rsidTr="00313874">
        <w:trPr>
          <w:trHeight w:hRule="exact" w:val="680"/>
        </w:trPr>
        <w:tc>
          <w:tcPr>
            <w:tcW w:w="1540" w:type="pct"/>
            <w:vAlign w:val="center"/>
          </w:tcPr>
          <w:p w14:paraId="003EC406" w14:textId="5FAF5825" w:rsidR="008F6321" w:rsidRPr="00350845" w:rsidRDefault="009872D9" w:rsidP="008F6321">
            <w:pPr>
              <w:pStyle w:val="Tabella1"/>
              <w:framePr w:wrap="auto" w:vAnchor="margin" w:hAnchor="text" w:yAlign="inline"/>
              <w:tabs>
                <w:tab w:val="left" w:pos="1843"/>
              </w:tabs>
              <w:suppressOverlap w:val="0"/>
              <w:jc w:val="left"/>
            </w:pPr>
            <w:r>
              <w:t>Children (5</w:t>
            </w:r>
            <w:r w:rsidR="008F6321">
              <w:t xml:space="preserve">-10 </w:t>
            </w:r>
            <w:proofErr w:type="spellStart"/>
            <w:r w:rsidR="008F6321">
              <w:t>yrs</w:t>
            </w:r>
            <w:proofErr w:type="spellEnd"/>
            <w:r w:rsidR="008F6321">
              <w:t>)</w:t>
            </w:r>
            <w:r w:rsidR="00FF4DCF">
              <w:t xml:space="preserve"> n=113</w:t>
            </w:r>
          </w:p>
        </w:tc>
        <w:tc>
          <w:tcPr>
            <w:tcW w:w="432" w:type="pct"/>
            <w:vAlign w:val="center"/>
          </w:tcPr>
          <w:p w14:paraId="02F2BA67" w14:textId="1424D750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4.97</w:t>
            </w:r>
          </w:p>
        </w:tc>
        <w:tc>
          <w:tcPr>
            <w:tcW w:w="432" w:type="pct"/>
            <w:vAlign w:val="center"/>
          </w:tcPr>
          <w:p w14:paraId="34E5B8F1" w14:textId="0C9BBF62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44</w:t>
            </w:r>
          </w:p>
        </w:tc>
        <w:tc>
          <w:tcPr>
            <w:tcW w:w="371" w:type="pct"/>
            <w:vAlign w:val="center"/>
          </w:tcPr>
          <w:p w14:paraId="6BF4CE40" w14:textId="67572691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4.93</w:t>
            </w:r>
          </w:p>
        </w:tc>
        <w:tc>
          <w:tcPr>
            <w:tcW w:w="493" w:type="pct"/>
            <w:vAlign w:val="center"/>
          </w:tcPr>
          <w:p w14:paraId="29996FF7" w14:textId="6F033E06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44a</w:t>
            </w:r>
          </w:p>
        </w:tc>
        <w:tc>
          <w:tcPr>
            <w:tcW w:w="432" w:type="pct"/>
            <w:vAlign w:val="center"/>
          </w:tcPr>
          <w:p w14:paraId="7E691897" w14:textId="4FE59A0A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0.790</w:t>
            </w:r>
          </w:p>
        </w:tc>
        <w:tc>
          <w:tcPr>
            <w:tcW w:w="432" w:type="pct"/>
            <w:vAlign w:val="center"/>
          </w:tcPr>
          <w:p w14:paraId="20E14C19" w14:textId="3640BE96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013</w:t>
            </w:r>
          </w:p>
        </w:tc>
        <w:tc>
          <w:tcPr>
            <w:tcW w:w="432" w:type="pct"/>
            <w:vAlign w:val="center"/>
          </w:tcPr>
          <w:p w14:paraId="7E311CA4" w14:textId="58B3CC64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0.792</w:t>
            </w:r>
          </w:p>
        </w:tc>
        <w:tc>
          <w:tcPr>
            <w:tcW w:w="436" w:type="pct"/>
            <w:vAlign w:val="center"/>
          </w:tcPr>
          <w:p w14:paraId="3D24BD4F" w14:textId="2F111265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014a</w:t>
            </w:r>
          </w:p>
        </w:tc>
      </w:tr>
      <w:tr w:rsidR="008F6321" w:rsidRPr="00002807" w14:paraId="22F0D9CD" w14:textId="77777777" w:rsidTr="00313874">
        <w:trPr>
          <w:trHeight w:hRule="exact" w:val="680"/>
        </w:trPr>
        <w:tc>
          <w:tcPr>
            <w:tcW w:w="1540" w:type="pct"/>
            <w:vAlign w:val="center"/>
          </w:tcPr>
          <w:p w14:paraId="406FE241" w14:textId="7A3E21CB" w:rsidR="008F6321" w:rsidRPr="00350845" w:rsidRDefault="008F6321" w:rsidP="008F6321">
            <w:pPr>
              <w:pStyle w:val="Tabella1"/>
              <w:framePr w:wrap="auto" w:vAnchor="margin" w:hAnchor="text" w:yAlign="inline"/>
              <w:tabs>
                <w:tab w:val="left" w:pos="1843"/>
              </w:tabs>
              <w:suppressOverlap w:val="0"/>
              <w:jc w:val="left"/>
            </w:pPr>
            <w:r>
              <w:t xml:space="preserve">Adolescents (11-17 </w:t>
            </w:r>
            <w:proofErr w:type="spellStart"/>
            <w:r>
              <w:t>yrs</w:t>
            </w:r>
            <w:proofErr w:type="spellEnd"/>
            <w:r>
              <w:t>)</w:t>
            </w:r>
            <w:r w:rsidR="00FF4DCF">
              <w:t xml:space="preserve"> n=189</w:t>
            </w:r>
          </w:p>
        </w:tc>
        <w:tc>
          <w:tcPr>
            <w:tcW w:w="432" w:type="pct"/>
            <w:vAlign w:val="center"/>
          </w:tcPr>
          <w:p w14:paraId="1F47B799" w14:textId="59DCD0AF" w:rsidR="008F6321" w:rsidRPr="00350845" w:rsidRDefault="00876818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5.90</w:t>
            </w:r>
          </w:p>
        </w:tc>
        <w:tc>
          <w:tcPr>
            <w:tcW w:w="432" w:type="pct"/>
            <w:vAlign w:val="center"/>
          </w:tcPr>
          <w:p w14:paraId="1D5B3636" w14:textId="47ECB8BD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 w:rsidR="00876818">
              <w:t>1</w:t>
            </w:r>
            <w:r>
              <w:t>.</w:t>
            </w:r>
            <w:r w:rsidR="00876818">
              <w:t>03</w:t>
            </w:r>
          </w:p>
        </w:tc>
        <w:tc>
          <w:tcPr>
            <w:tcW w:w="371" w:type="pct"/>
            <w:vAlign w:val="center"/>
          </w:tcPr>
          <w:p w14:paraId="4F3B6FFC" w14:textId="7D9D0B2A" w:rsidR="008F6321" w:rsidRPr="00350845" w:rsidRDefault="00876818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5.79</w:t>
            </w:r>
          </w:p>
        </w:tc>
        <w:tc>
          <w:tcPr>
            <w:tcW w:w="493" w:type="pct"/>
            <w:vAlign w:val="center"/>
          </w:tcPr>
          <w:p w14:paraId="3644037E" w14:textId="7EEF0E4F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 w:rsidR="00876818">
              <w:t>1.02</w:t>
            </w:r>
            <w:r>
              <w:t>a</w:t>
            </w:r>
          </w:p>
        </w:tc>
        <w:tc>
          <w:tcPr>
            <w:tcW w:w="432" w:type="pct"/>
            <w:vAlign w:val="center"/>
          </w:tcPr>
          <w:p w14:paraId="6A46D6A8" w14:textId="77A94118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0.7</w:t>
            </w:r>
            <w:r w:rsidR="00876818">
              <w:t>64</w:t>
            </w:r>
          </w:p>
        </w:tc>
        <w:tc>
          <w:tcPr>
            <w:tcW w:w="432" w:type="pct"/>
            <w:vAlign w:val="center"/>
          </w:tcPr>
          <w:p w14:paraId="3AA5DBB9" w14:textId="57F56C34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0</w:t>
            </w:r>
            <w:r w:rsidR="00876818">
              <w:t>28</w:t>
            </w:r>
          </w:p>
        </w:tc>
        <w:tc>
          <w:tcPr>
            <w:tcW w:w="432" w:type="pct"/>
            <w:vAlign w:val="center"/>
          </w:tcPr>
          <w:p w14:paraId="07EB293E" w14:textId="1FCA1668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0.7</w:t>
            </w:r>
            <w:r w:rsidR="00876818">
              <w:t>66</w:t>
            </w:r>
          </w:p>
        </w:tc>
        <w:tc>
          <w:tcPr>
            <w:tcW w:w="436" w:type="pct"/>
            <w:vAlign w:val="center"/>
          </w:tcPr>
          <w:p w14:paraId="6399EB9D" w14:textId="1FC7B196" w:rsidR="008F6321" w:rsidRPr="00350845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0</w:t>
            </w:r>
            <w:r w:rsidR="00876818">
              <w:t>28</w:t>
            </w:r>
            <w:r>
              <w:t>a</w:t>
            </w:r>
          </w:p>
        </w:tc>
      </w:tr>
      <w:tr w:rsidR="008F6321" w:rsidRPr="00002807" w14:paraId="655C197C" w14:textId="77777777" w:rsidTr="00313874">
        <w:trPr>
          <w:trHeight w:hRule="exact" w:val="680"/>
        </w:trPr>
        <w:tc>
          <w:tcPr>
            <w:tcW w:w="1540" w:type="pct"/>
            <w:vAlign w:val="center"/>
          </w:tcPr>
          <w:p w14:paraId="4905C526" w14:textId="7A0BEAD0" w:rsidR="008F6321" w:rsidRPr="008F6321" w:rsidRDefault="008F6321" w:rsidP="008F6321">
            <w:pPr>
              <w:pStyle w:val="Tabella1"/>
              <w:framePr w:wrap="auto" w:vAnchor="margin" w:hAnchor="text" w:yAlign="inline"/>
              <w:tabs>
                <w:tab w:val="left" w:pos="1843"/>
              </w:tabs>
              <w:suppressOverlap w:val="0"/>
              <w:jc w:val="left"/>
              <w:rPr>
                <w:b/>
                <w:bCs/>
              </w:rPr>
            </w:pPr>
            <w:r w:rsidRPr="008F6321">
              <w:rPr>
                <w:b/>
                <w:bCs/>
              </w:rPr>
              <w:t>Girls</w:t>
            </w:r>
          </w:p>
        </w:tc>
        <w:tc>
          <w:tcPr>
            <w:tcW w:w="432" w:type="pct"/>
            <w:vAlign w:val="center"/>
          </w:tcPr>
          <w:p w14:paraId="7D691659" w14:textId="77777777" w:rsidR="008F6321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</w:p>
        </w:tc>
        <w:tc>
          <w:tcPr>
            <w:tcW w:w="432" w:type="pct"/>
            <w:vAlign w:val="center"/>
          </w:tcPr>
          <w:p w14:paraId="438B427A" w14:textId="77777777" w:rsidR="008F6321" w:rsidRPr="00F744E6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</w:p>
        </w:tc>
        <w:tc>
          <w:tcPr>
            <w:tcW w:w="371" w:type="pct"/>
            <w:vAlign w:val="center"/>
          </w:tcPr>
          <w:p w14:paraId="50821CC2" w14:textId="77777777" w:rsidR="008F6321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</w:p>
        </w:tc>
        <w:tc>
          <w:tcPr>
            <w:tcW w:w="493" w:type="pct"/>
            <w:vAlign w:val="center"/>
          </w:tcPr>
          <w:p w14:paraId="2A962189" w14:textId="77777777" w:rsidR="008F6321" w:rsidRPr="00F744E6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</w:p>
        </w:tc>
        <w:tc>
          <w:tcPr>
            <w:tcW w:w="432" w:type="pct"/>
            <w:vAlign w:val="center"/>
          </w:tcPr>
          <w:p w14:paraId="5C913D30" w14:textId="77777777" w:rsidR="008F6321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</w:p>
        </w:tc>
        <w:tc>
          <w:tcPr>
            <w:tcW w:w="432" w:type="pct"/>
            <w:vAlign w:val="center"/>
          </w:tcPr>
          <w:p w14:paraId="4AE55206" w14:textId="77777777" w:rsidR="008F6321" w:rsidRPr="00F744E6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</w:p>
        </w:tc>
        <w:tc>
          <w:tcPr>
            <w:tcW w:w="432" w:type="pct"/>
            <w:vAlign w:val="center"/>
          </w:tcPr>
          <w:p w14:paraId="5A88861F" w14:textId="77777777" w:rsidR="008F6321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</w:p>
        </w:tc>
        <w:tc>
          <w:tcPr>
            <w:tcW w:w="436" w:type="pct"/>
            <w:vAlign w:val="center"/>
          </w:tcPr>
          <w:p w14:paraId="428E3A37" w14:textId="77777777" w:rsidR="008F6321" w:rsidRPr="00F744E6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</w:p>
        </w:tc>
      </w:tr>
      <w:tr w:rsidR="008F6321" w:rsidRPr="00002807" w14:paraId="38381FD5" w14:textId="77777777" w:rsidTr="00876818">
        <w:trPr>
          <w:trHeight w:hRule="exact" w:val="680"/>
        </w:trPr>
        <w:tc>
          <w:tcPr>
            <w:tcW w:w="1540" w:type="pct"/>
            <w:vAlign w:val="center"/>
          </w:tcPr>
          <w:p w14:paraId="37D8D52A" w14:textId="6B8780E0" w:rsidR="008F6321" w:rsidRDefault="009872D9" w:rsidP="008F6321">
            <w:pPr>
              <w:pStyle w:val="Tabella1"/>
              <w:framePr w:wrap="auto" w:vAnchor="margin" w:hAnchor="text" w:yAlign="inline"/>
              <w:tabs>
                <w:tab w:val="left" w:pos="1843"/>
              </w:tabs>
              <w:suppressOverlap w:val="0"/>
              <w:jc w:val="left"/>
            </w:pPr>
            <w:r>
              <w:t>Children (5</w:t>
            </w:r>
            <w:r w:rsidR="008F6321">
              <w:t xml:space="preserve">-10 </w:t>
            </w:r>
            <w:proofErr w:type="spellStart"/>
            <w:r w:rsidR="008F6321">
              <w:t>yrs</w:t>
            </w:r>
            <w:proofErr w:type="spellEnd"/>
            <w:r w:rsidR="008F6321">
              <w:t>)</w:t>
            </w:r>
            <w:r w:rsidR="00FF4DCF">
              <w:t xml:space="preserve"> n=115</w:t>
            </w:r>
          </w:p>
        </w:tc>
        <w:tc>
          <w:tcPr>
            <w:tcW w:w="432" w:type="pct"/>
            <w:vAlign w:val="center"/>
          </w:tcPr>
          <w:p w14:paraId="14767ED5" w14:textId="54AB598F" w:rsidR="008F6321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4.71</w:t>
            </w:r>
          </w:p>
        </w:tc>
        <w:tc>
          <w:tcPr>
            <w:tcW w:w="432" w:type="pct"/>
            <w:vAlign w:val="center"/>
          </w:tcPr>
          <w:p w14:paraId="20EC6B4D" w14:textId="4C979D9D" w:rsidR="008F6321" w:rsidRPr="00F744E6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44</w:t>
            </w:r>
          </w:p>
        </w:tc>
        <w:tc>
          <w:tcPr>
            <w:tcW w:w="371" w:type="pct"/>
            <w:vAlign w:val="center"/>
          </w:tcPr>
          <w:p w14:paraId="28DD2C1C" w14:textId="6F8661A1" w:rsidR="008F6321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4.64</w:t>
            </w:r>
          </w:p>
        </w:tc>
        <w:tc>
          <w:tcPr>
            <w:tcW w:w="493" w:type="pct"/>
            <w:vAlign w:val="center"/>
          </w:tcPr>
          <w:p w14:paraId="47F1FE6B" w14:textId="115C5647" w:rsidR="008F6321" w:rsidRPr="00F744E6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45a</w:t>
            </w:r>
          </w:p>
        </w:tc>
        <w:tc>
          <w:tcPr>
            <w:tcW w:w="432" w:type="pct"/>
            <w:vAlign w:val="center"/>
          </w:tcPr>
          <w:p w14:paraId="29BA3D51" w14:textId="1E668DC7" w:rsidR="008F6321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0.796</w:t>
            </w:r>
          </w:p>
        </w:tc>
        <w:tc>
          <w:tcPr>
            <w:tcW w:w="432" w:type="pct"/>
            <w:vAlign w:val="center"/>
          </w:tcPr>
          <w:p w14:paraId="68CF1C39" w14:textId="5F59D6AB" w:rsidR="008F6321" w:rsidRPr="00F744E6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014</w:t>
            </w:r>
          </w:p>
        </w:tc>
        <w:tc>
          <w:tcPr>
            <w:tcW w:w="432" w:type="pct"/>
            <w:vAlign w:val="center"/>
          </w:tcPr>
          <w:p w14:paraId="6C7AA1B4" w14:textId="148D53FC" w:rsidR="008F6321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0.798</w:t>
            </w:r>
          </w:p>
        </w:tc>
        <w:tc>
          <w:tcPr>
            <w:tcW w:w="436" w:type="pct"/>
            <w:vAlign w:val="center"/>
          </w:tcPr>
          <w:p w14:paraId="379A5EEB" w14:textId="0CDBB9AD" w:rsidR="008F6321" w:rsidRPr="00F744E6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014a</w:t>
            </w:r>
          </w:p>
        </w:tc>
      </w:tr>
      <w:tr w:rsidR="008F6321" w:rsidRPr="00002807" w14:paraId="6C8AEBB7" w14:textId="77777777" w:rsidTr="00876818">
        <w:trPr>
          <w:trHeight w:hRule="exact" w:val="680"/>
        </w:trPr>
        <w:tc>
          <w:tcPr>
            <w:tcW w:w="1540" w:type="pct"/>
            <w:tcBorders>
              <w:bottom w:val="single" w:sz="4" w:space="0" w:color="auto"/>
            </w:tcBorders>
            <w:vAlign w:val="center"/>
          </w:tcPr>
          <w:p w14:paraId="44400C98" w14:textId="5064F661" w:rsidR="008F6321" w:rsidRDefault="008F6321" w:rsidP="008F6321">
            <w:pPr>
              <w:pStyle w:val="Tabella1"/>
              <w:framePr w:wrap="auto" w:vAnchor="margin" w:hAnchor="text" w:yAlign="inline"/>
              <w:tabs>
                <w:tab w:val="left" w:pos="1843"/>
              </w:tabs>
              <w:suppressOverlap w:val="0"/>
              <w:jc w:val="left"/>
            </w:pPr>
            <w:r>
              <w:t xml:space="preserve">Adolescents (11-17 </w:t>
            </w:r>
            <w:proofErr w:type="spellStart"/>
            <w:r>
              <w:t>yrs</w:t>
            </w:r>
            <w:proofErr w:type="spellEnd"/>
            <w:r>
              <w:t>)</w:t>
            </w:r>
            <w:r w:rsidR="00FF4DCF">
              <w:t xml:space="preserve"> n=16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83001ED" w14:textId="62A45246" w:rsidR="008F6321" w:rsidRDefault="00876818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5.5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14C6D1B8" w14:textId="78704E0E" w:rsidR="008F6321" w:rsidRPr="00F744E6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</w:t>
            </w:r>
            <w:r w:rsidR="00876818">
              <w:t>77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2A68338C" w14:textId="05BAE054" w:rsidR="008F6321" w:rsidRDefault="00876818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5.42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7A8E4212" w14:textId="1AD9A0B2" w:rsidR="008F6321" w:rsidRPr="00F744E6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</w:t>
            </w:r>
            <w:r w:rsidR="00876818">
              <w:t>77</w:t>
            </w:r>
            <w:r>
              <w:t>a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3E899FEE" w14:textId="3C8F9882" w:rsidR="008F6321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0.77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40C93CCF" w14:textId="419BEF49" w:rsidR="008F6321" w:rsidRPr="00F744E6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02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032EB8C1" w14:textId="23258C7C" w:rsidR="008F6321" w:rsidRDefault="008F6321" w:rsidP="008F6321">
            <w:pPr>
              <w:pStyle w:val="Tabella1"/>
              <w:framePr w:wrap="auto" w:vAnchor="margin" w:hAnchor="text" w:yAlign="inline"/>
              <w:suppressOverlap w:val="0"/>
              <w:jc w:val="right"/>
            </w:pPr>
            <w:r>
              <w:t>0.775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327278A4" w14:textId="2BC329D0" w:rsidR="008F6321" w:rsidRPr="00F744E6" w:rsidRDefault="008F6321" w:rsidP="008F6321">
            <w:pPr>
              <w:pStyle w:val="Tabella1"/>
              <w:framePr w:wrap="auto" w:vAnchor="margin" w:hAnchor="text" w:yAlign="inline"/>
              <w:suppressOverlap w:val="0"/>
              <w:jc w:val="left"/>
            </w:pPr>
            <w:r w:rsidRPr="00F744E6">
              <w:t>±</w:t>
            </w:r>
            <w:r>
              <w:t>0.022a</w:t>
            </w:r>
          </w:p>
        </w:tc>
      </w:tr>
    </w:tbl>
    <w:p w14:paraId="4E433086" w14:textId="77777777" w:rsidR="00876818" w:rsidRDefault="00876818" w:rsidP="00876818">
      <w:pPr>
        <w:pStyle w:val="Tabella1"/>
        <w:framePr w:wrap="auto" w:vAnchor="margin" w:hAnchor="text" w:yAlign="inline"/>
        <w:suppressOverlap w:val="0"/>
        <w:jc w:val="left"/>
        <w:rPr>
          <w:color w:val="000000" w:themeColor="text1"/>
        </w:rPr>
      </w:pPr>
      <w:proofErr w:type="spellStart"/>
      <w:r w:rsidRPr="00522234">
        <w:rPr>
          <w:color w:val="000000" w:themeColor="text1"/>
        </w:rPr>
        <w:t>mean±standard</w:t>
      </w:r>
      <w:proofErr w:type="spellEnd"/>
      <w:r>
        <w:rPr>
          <w:color w:val="000000" w:themeColor="text1"/>
        </w:rPr>
        <w:t xml:space="preserve"> </w:t>
      </w:r>
      <w:r w:rsidRPr="00522234">
        <w:rPr>
          <w:color w:val="000000" w:themeColor="text1"/>
        </w:rPr>
        <w:t>deviation</w:t>
      </w:r>
    </w:p>
    <w:p w14:paraId="34CA3AF1" w14:textId="25D857E9" w:rsidR="00876818" w:rsidRDefault="00876818" w:rsidP="00876818">
      <w:pPr>
        <w:pStyle w:val="Tabella1"/>
        <w:framePr w:wrap="auto" w:vAnchor="margin" w:hAnchor="text" w:yAlign="inline"/>
        <w:suppressOverlap w:val="0"/>
        <w:jc w:val="left"/>
        <w:rPr>
          <w:color w:val="000000" w:themeColor="text1"/>
        </w:rPr>
      </w:pPr>
      <w:r>
        <w:rPr>
          <w:color w:val="000000" w:themeColor="text1"/>
        </w:rPr>
        <w:t xml:space="preserve">a = p &lt; 0.05 right side vs left side </w:t>
      </w:r>
    </w:p>
    <w:p w14:paraId="26286786" w14:textId="77777777" w:rsidR="008F6321" w:rsidRPr="00F841EE" w:rsidRDefault="008F6321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8F6321" w:rsidRPr="00F841EE" w:rsidSect="0091102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20657" w14:textId="77777777" w:rsidR="00AF2CE0" w:rsidRDefault="00AF2CE0" w:rsidP="00B03C63">
      <w:pPr>
        <w:spacing w:after="0" w:line="240" w:lineRule="auto"/>
      </w:pPr>
      <w:r>
        <w:separator/>
      </w:r>
    </w:p>
  </w:endnote>
  <w:endnote w:type="continuationSeparator" w:id="0">
    <w:p w14:paraId="182ACA76" w14:textId="77777777" w:rsidR="00AF2CE0" w:rsidRDefault="00AF2CE0" w:rsidP="00B03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3EFD69" w14:textId="77777777" w:rsidR="00AF2CE0" w:rsidRDefault="00AF2CE0" w:rsidP="00B03C63">
      <w:pPr>
        <w:spacing w:after="0" w:line="240" w:lineRule="auto"/>
      </w:pPr>
      <w:r>
        <w:separator/>
      </w:r>
    </w:p>
  </w:footnote>
  <w:footnote w:type="continuationSeparator" w:id="0">
    <w:p w14:paraId="774439FF" w14:textId="77777777" w:rsidR="00AF2CE0" w:rsidRDefault="00AF2CE0" w:rsidP="00B03C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617"/>
    <w:rsid w:val="000059A7"/>
    <w:rsid w:val="002D38A9"/>
    <w:rsid w:val="004E6828"/>
    <w:rsid w:val="00873299"/>
    <w:rsid w:val="00876818"/>
    <w:rsid w:val="008F6321"/>
    <w:rsid w:val="0091102E"/>
    <w:rsid w:val="009872D9"/>
    <w:rsid w:val="009B5951"/>
    <w:rsid w:val="00AF2CE0"/>
    <w:rsid w:val="00B03C63"/>
    <w:rsid w:val="00B31E37"/>
    <w:rsid w:val="00BE3F18"/>
    <w:rsid w:val="00BF3617"/>
    <w:rsid w:val="00EB7938"/>
    <w:rsid w:val="00EE2498"/>
    <w:rsid w:val="00F841EE"/>
    <w:rsid w:val="00FD07C3"/>
    <w:rsid w:val="00FF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41C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BF36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normaltextrun">
    <w:name w:val="normaltextrun"/>
    <w:basedOn w:val="Carpredefinitoparagrafo"/>
    <w:rsid w:val="00BF3617"/>
  </w:style>
  <w:style w:type="character" w:customStyle="1" w:styleId="eop">
    <w:name w:val="eop"/>
    <w:basedOn w:val="Carpredefinitoparagrafo"/>
    <w:rsid w:val="00BF3617"/>
  </w:style>
  <w:style w:type="paragraph" w:styleId="Intestazione">
    <w:name w:val="header"/>
    <w:basedOn w:val="Normale"/>
    <w:link w:val="IntestazioneCarattere"/>
    <w:uiPriority w:val="99"/>
    <w:unhideWhenUsed/>
    <w:rsid w:val="00B03C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03C63"/>
  </w:style>
  <w:style w:type="paragraph" w:styleId="Pidipagina">
    <w:name w:val="footer"/>
    <w:basedOn w:val="Normale"/>
    <w:link w:val="PidipaginaCarattere"/>
    <w:uiPriority w:val="99"/>
    <w:unhideWhenUsed/>
    <w:rsid w:val="00B03C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03C63"/>
  </w:style>
  <w:style w:type="paragraph" w:customStyle="1" w:styleId="Tabella1">
    <w:name w:val="Tabella 1"/>
    <w:basedOn w:val="Normale"/>
    <w:qFormat/>
    <w:rsid w:val="00F841EE"/>
    <w:pPr>
      <w:framePr w:wrap="around" w:vAnchor="text" w:hAnchor="margin" w:y="78"/>
      <w:spacing w:after="0" w:line="240" w:lineRule="auto"/>
      <w:suppressOverlap/>
      <w:jc w:val="center"/>
    </w:pPr>
    <w:rPr>
      <w:rFonts w:ascii="Times New Roman" w:eastAsia="Times New Roman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BF36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normaltextrun">
    <w:name w:val="normaltextrun"/>
    <w:basedOn w:val="Carpredefinitoparagrafo"/>
    <w:rsid w:val="00BF3617"/>
  </w:style>
  <w:style w:type="character" w:customStyle="1" w:styleId="eop">
    <w:name w:val="eop"/>
    <w:basedOn w:val="Carpredefinitoparagrafo"/>
    <w:rsid w:val="00BF3617"/>
  </w:style>
  <w:style w:type="paragraph" w:styleId="Intestazione">
    <w:name w:val="header"/>
    <w:basedOn w:val="Normale"/>
    <w:link w:val="IntestazioneCarattere"/>
    <w:uiPriority w:val="99"/>
    <w:unhideWhenUsed/>
    <w:rsid w:val="00B03C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03C63"/>
  </w:style>
  <w:style w:type="paragraph" w:styleId="Pidipagina">
    <w:name w:val="footer"/>
    <w:basedOn w:val="Normale"/>
    <w:link w:val="PidipaginaCarattere"/>
    <w:uiPriority w:val="99"/>
    <w:unhideWhenUsed/>
    <w:rsid w:val="00B03C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03C63"/>
  </w:style>
  <w:style w:type="paragraph" w:customStyle="1" w:styleId="Tabella1">
    <w:name w:val="Tabella 1"/>
    <w:basedOn w:val="Normale"/>
    <w:qFormat/>
    <w:rsid w:val="00F841EE"/>
    <w:pPr>
      <w:framePr w:wrap="around" w:vAnchor="text" w:hAnchor="margin" w:y="78"/>
      <w:spacing w:after="0" w:line="240" w:lineRule="auto"/>
      <w:suppressOverlap/>
      <w:jc w:val="center"/>
    </w:pPr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15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2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00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4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17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93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93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9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37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6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02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3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23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2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7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68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8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3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07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3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47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3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1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35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13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4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6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5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7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8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2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7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73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5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48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5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83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9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79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48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16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8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35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94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3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17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77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0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14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9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7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5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0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7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34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7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17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85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6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6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43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1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51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3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ZIATI MARIAROSARIA</dc:creator>
  <cp:lastModifiedBy>LICENZIATI MARIAROSARIA</cp:lastModifiedBy>
  <cp:revision>13</cp:revision>
  <dcterms:created xsi:type="dcterms:W3CDTF">2025-09-30T08:29:00Z</dcterms:created>
  <dcterms:modified xsi:type="dcterms:W3CDTF">2025-12-29T08:48:00Z</dcterms:modified>
</cp:coreProperties>
</file>